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3"/>
        <w:gridCol w:w="1147"/>
        <w:gridCol w:w="4084"/>
        <w:gridCol w:w="4006"/>
      </w:tblGrid>
      <w:tr w:rsidR="00CA5450" w:rsidRPr="00CA5450" w:rsidTr="00A40D1C">
        <w:trPr>
          <w:trHeight w:val="312"/>
        </w:trPr>
        <w:tc>
          <w:tcPr>
            <w:tcW w:w="6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bookmarkStart w:id="0" w:name="_GoBack"/>
            <w:bookmarkEnd w:id="0"/>
            <w:r w:rsidRPr="00CA545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upplemental Table 1. RT-PCR Primers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A5450" w:rsidRPr="00CA5450" w:rsidTr="00A40D1C">
        <w:trPr>
          <w:trHeight w:val="312"/>
        </w:trPr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peci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arget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Forward Primer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everse Primer</w:t>
            </w:r>
          </w:p>
        </w:tc>
      </w:tr>
      <w:tr w:rsidR="00A40D1C" w:rsidRPr="00CA5450" w:rsidTr="00A40D1C">
        <w:trPr>
          <w:trHeight w:val="312"/>
        </w:trPr>
        <w:tc>
          <w:tcPr>
            <w:tcW w:w="9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Mouse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Id1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CTAGCTGTTCGCTGAAGG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TCCGACAGACCAAGTACCAC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Tgf</w:t>
            </w:r>
            <w:proofErr w:type="spellEnd"/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val="el-GR"/>
              </w:rPr>
              <w:t>β1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CACCTGCAAGACCATCGA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TGGCGAGCCTTAGTTTGGAC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Mmp2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CCTGAACACTTTCTATGGCTG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TTCCGCATGGTCTCGATG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Mmp12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TGCTCCCATGAATGACAGTG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GTTGCTTCTAGCCCAAAGAAC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Nos2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TTCTCAGCCCAACAATACAAGA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TGGACGGGTCGATGTCAC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Cxcl10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CAAGTGCTGCCGTCATTTT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GCTCGCAGGGATGATTTCAA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Tnf</w:t>
            </w:r>
            <w:proofErr w:type="spellEnd"/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val="el-GR"/>
              </w:rPr>
              <w:t>α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AGGCGGTGCCTATGTCT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GATCACCCCGAAGTTCAGTAG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Il-1</w:t>
            </w: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CAACTGTTCCTGAACTCAACT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TCTTTTGGGGTCCGTCAACT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Vegf164a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AGAAAATCACTGTGAGCCTTGTT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TTGGCTTGTCACATCTGCAA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Il-1r</w:t>
            </w: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val="el-GR"/>
              </w:rPr>
              <w:t>α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CTCATTGCTGGGTACTTACAA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CAGACTTGGCACAAGACAGG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Il-10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CTCTTACTGACTGGCATGAG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GCAGCTCTAGGAGCATGTG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Il-6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AGTCCTTCCTACCCCAATTTC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TGGTCCTTAGCCACTCCTTC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Acvr1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A40D1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TGGAAGATTACAAGCCACCA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A40D1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GGTCTGAGAACCATCTGTTAGG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Bmpr1b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A40D1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CCTCGGCCCAAGATCCTA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A40D1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AACAGGCATTCCAGAGTCATC</w:t>
            </w:r>
          </w:p>
        </w:tc>
      </w:tr>
      <w:tr w:rsidR="00A40D1C" w:rsidRPr="00CA5450" w:rsidTr="00A40D1C">
        <w:trPr>
          <w:trHeight w:val="312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40D1C" w:rsidRPr="00CA5450" w:rsidRDefault="00A40D1C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Bmpr2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A40D1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TGGGATAGGTGAGAGTCGAAT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A40D1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GTTTCACAAGATTGATGTCCCC</w:t>
            </w:r>
          </w:p>
        </w:tc>
      </w:tr>
      <w:tr w:rsidR="00CA5450" w:rsidRPr="00CA5450" w:rsidTr="00A40D1C">
        <w:trPr>
          <w:trHeight w:val="312"/>
        </w:trPr>
        <w:tc>
          <w:tcPr>
            <w:tcW w:w="9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Huma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ID1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TGCTCTACGACATGAACGG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AAGGTCCCTGATGTAGTCGAT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TGF</w:t>
            </w: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val="el-GR"/>
              </w:rPr>
              <w:t>β1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AATTCCTGGCGATACCTCAG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CACAACTCCGGTGACATCAA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MMP2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ACAGGATCATTGGCTACACAC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GTCACATCGCTCCAGACT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MMP12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ATCCAAAGGCCGTAATGTTC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GAATGCCACGTATGTCATCAG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NOS2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GGGACAAGCCTACCCCT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TCATCTCCCGTCAGTTGGT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CXCL10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TGGCATTCAAGGAGTACCT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GATGGCCTTCGATTCTGGATT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ALOX15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GGAAGGACGGGTTAATTCTGA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CGAAACCTCAAAGTCAACTCT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IL-15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TTCAGTGCAGGGCTTCCTAA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GGTGAACATCACTTTCCGTAT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GGGCAGAATCATCACGAAGT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GGGTCTCGATTGGATGGCA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F13A1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GCTGGAGCTATGGTCAGTTT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GACTTTGATGGGATTCCCTCT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IL-10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GACTTTAAGGGTTACCTGGGTTG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CACATGCGCCTTGATGTCTG</w:t>
            </w:r>
          </w:p>
        </w:tc>
      </w:tr>
      <w:tr w:rsidR="00CA5450" w:rsidRPr="00CA5450" w:rsidTr="00A40D1C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A5450" w:rsidRPr="00CA5450" w:rsidRDefault="00CA5450" w:rsidP="00CA54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CCL13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CTCAACGTCCCATCTACTTGC</w:t>
            </w:r>
          </w:p>
        </w:tc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CTTCAGGGTGTGAGCTTTCC</w:t>
            </w:r>
          </w:p>
        </w:tc>
      </w:tr>
    </w:tbl>
    <w:p w:rsidR="00C9586C" w:rsidRDefault="00C9586C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tbl>
      <w:tblPr>
        <w:tblW w:w="7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4"/>
        <w:gridCol w:w="2273"/>
        <w:gridCol w:w="2853"/>
      </w:tblGrid>
      <w:tr w:rsidR="00CA5450" w:rsidRPr="00CA5450" w:rsidTr="00CA5450">
        <w:trPr>
          <w:trHeight w:val="288"/>
        </w:trPr>
        <w:tc>
          <w:tcPr>
            <w:tcW w:w="7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 xml:space="preserve">Supplemental Table 2. Fluorescent Antibodies from </w:t>
            </w:r>
            <w:proofErr w:type="spellStart"/>
            <w:r w:rsidRPr="00CA545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Biolegend</w:t>
            </w:r>
            <w:proofErr w:type="spellEnd"/>
          </w:p>
        </w:tc>
      </w:tr>
      <w:tr w:rsidR="00CA5450" w:rsidRPr="00CA5450" w:rsidTr="00A40D1C">
        <w:trPr>
          <w:trHeight w:val="288"/>
        </w:trPr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ntigen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lon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Fluorophore</w:t>
            </w:r>
          </w:p>
        </w:tc>
      </w:tr>
      <w:tr w:rsidR="00CA5450" w:rsidRPr="00CA5450" w:rsidTr="00A40D1C">
        <w:trPr>
          <w:trHeight w:val="288"/>
        </w:trPr>
        <w:tc>
          <w:tcPr>
            <w:tcW w:w="2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45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0-F11</w:t>
            </w:r>
          </w:p>
        </w:tc>
        <w:tc>
          <w:tcPr>
            <w:tcW w:w="2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Qdot650</w:t>
            </w:r>
          </w:p>
        </w:tc>
      </w:tr>
      <w:tr w:rsidR="00CA5450" w:rsidRPr="00CA5450" w:rsidTr="00A40D1C">
        <w:trPr>
          <w:trHeight w:val="288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11b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1/70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Pe-Cy5</w:t>
            </w:r>
          </w:p>
        </w:tc>
      </w:tr>
      <w:tr w:rsidR="00CA5450" w:rsidRPr="00CA5450" w:rsidTr="00A40D1C">
        <w:trPr>
          <w:trHeight w:val="288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Ly6C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HK1.4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lexa Fluor 700</w:t>
            </w:r>
          </w:p>
        </w:tc>
      </w:tr>
      <w:tr w:rsidR="00CA5450" w:rsidRPr="00CA5450" w:rsidTr="00A40D1C">
        <w:trPr>
          <w:trHeight w:val="288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Ly6G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A8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PC-Cy7</w:t>
            </w:r>
          </w:p>
        </w:tc>
      </w:tr>
      <w:tr w:rsidR="00A40D1C" w:rsidRPr="00CA5450" w:rsidTr="00466D0F">
        <w:trPr>
          <w:trHeight w:val="288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F4/8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BM8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PC</w:t>
            </w:r>
          </w:p>
        </w:tc>
      </w:tr>
      <w:tr w:rsidR="00A40D1C" w:rsidRPr="00CA5450" w:rsidTr="00466D0F">
        <w:trPr>
          <w:trHeight w:val="288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40D1C" w:rsidRPr="00CA5450" w:rsidRDefault="00A40D1C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p w:rsidR="00CA5450" w:rsidRDefault="00CA5450"/>
    <w:tbl>
      <w:tblPr>
        <w:tblW w:w="6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2"/>
        <w:gridCol w:w="2233"/>
        <w:gridCol w:w="1795"/>
      </w:tblGrid>
      <w:tr w:rsidR="00CA5450" w:rsidRPr="00CA5450" w:rsidTr="00CA5450">
        <w:trPr>
          <w:trHeight w:val="307"/>
        </w:trPr>
        <w:tc>
          <w:tcPr>
            <w:tcW w:w="6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 xml:space="preserve">Supplemental Table 3. </w:t>
            </w:r>
            <w:proofErr w:type="spellStart"/>
            <w:r w:rsidRPr="00CA545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yTOF</w:t>
            </w:r>
            <w:proofErr w:type="spellEnd"/>
            <w:r w:rsidRPr="00CA545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Antibodies from </w:t>
            </w:r>
            <w:proofErr w:type="spellStart"/>
            <w:r w:rsidRPr="00CA545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Fluidigm</w:t>
            </w:r>
            <w:proofErr w:type="spellEnd"/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ntige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l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hannel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Ly6G/C (Gr1)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B6-8C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1Pr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11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4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2Nd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L-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RFK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3Nd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L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JES6-5H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4Nd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H1.2F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5Nd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F4/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BM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6Nd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0-F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7Sm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11b (MAC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1/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8Sm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D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9Sm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C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51Eu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3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5-2C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52Sm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ER-1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ER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54Sm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L-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JES5-16E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58Gd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62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EL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60Gd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XNF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61Dy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NF</w:t>
            </w: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l-GR"/>
              </w:rPr>
              <w:t>α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P6-XT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62Dy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FN</w:t>
            </w:r>
            <w:r w:rsidRPr="00CA545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γ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XMG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65Ho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L-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1B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66Er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L-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P5-20F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67Er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8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3-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68Yb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CR</w:t>
            </w: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H57-5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69Tm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K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PK1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70Er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M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71Yb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D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M4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72Yb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L-17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C11-18H1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74Yb</w:t>
            </w:r>
          </w:p>
        </w:tc>
      </w:tr>
      <w:tr w:rsidR="00CA5450" w:rsidRPr="00CA5450" w:rsidTr="00CA5450">
        <w:trPr>
          <w:trHeight w:val="30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B2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A3-6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A5450" w:rsidRPr="00CA5450" w:rsidRDefault="00CA5450" w:rsidP="00CA545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545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76Yb</w:t>
            </w:r>
          </w:p>
        </w:tc>
      </w:tr>
    </w:tbl>
    <w:p w:rsidR="00CA5450" w:rsidRDefault="00CA5450"/>
    <w:sectPr w:rsidR="00CA5450" w:rsidSect="00CA5450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28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221" w:rsidRDefault="00895221" w:rsidP="00CA5450">
      <w:pPr>
        <w:spacing w:after="0" w:line="240" w:lineRule="auto"/>
      </w:pPr>
      <w:r>
        <w:separator/>
      </w:r>
    </w:p>
  </w:endnote>
  <w:endnote w:type="continuationSeparator" w:id="0">
    <w:p w:rsidR="00895221" w:rsidRDefault="00895221" w:rsidP="00CA5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221" w:rsidRDefault="00895221" w:rsidP="00CA5450">
      <w:pPr>
        <w:spacing w:after="0" w:line="240" w:lineRule="auto"/>
      </w:pPr>
      <w:r>
        <w:separator/>
      </w:r>
    </w:p>
  </w:footnote>
  <w:footnote w:type="continuationSeparator" w:id="0">
    <w:p w:rsidR="00895221" w:rsidRDefault="00895221" w:rsidP="00CA54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5450" w:rsidRPr="00CA5450" w:rsidRDefault="00CA5450">
    <w:pPr>
      <w:pStyle w:val="Header"/>
      <w:rPr>
        <w:rFonts w:ascii="Arial" w:hAnsi="Arial" w:cs="Arial"/>
        <w:sz w:val="24"/>
      </w:rPr>
    </w:pPr>
    <w:r>
      <w:rPr>
        <w:rFonts w:ascii="Arial" w:hAnsi="Arial" w:cs="Arial"/>
        <w:sz w:val="24"/>
      </w:rPr>
      <w:t>Ihle Supplemental Table 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5450" w:rsidRPr="00CA5450" w:rsidRDefault="00CA5450">
    <w:pPr>
      <w:pStyle w:val="Header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>Ihle Supplemental Table 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5450" w:rsidRPr="00CA5450" w:rsidRDefault="00CA5450">
    <w:pPr>
      <w:pStyle w:val="Header"/>
      <w:rPr>
        <w:rFonts w:ascii="Arial" w:hAnsi="Arial" w:cs="Arial"/>
        <w:sz w:val="24"/>
      </w:rPr>
    </w:pPr>
    <w:r>
      <w:rPr>
        <w:rFonts w:ascii="Arial" w:hAnsi="Arial" w:cs="Arial"/>
        <w:sz w:val="24"/>
      </w:rPr>
      <w:t>Ihle Supplemental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450"/>
    <w:rsid w:val="00895221"/>
    <w:rsid w:val="00A40D1C"/>
    <w:rsid w:val="00C77DDB"/>
    <w:rsid w:val="00C9586C"/>
    <w:rsid w:val="00CA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512FF-755B-4E5B-8F69-160834D6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5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450"/>
  </w:style>
  <w:style w:type="paragraph" w:styleId="Footer">
    <w:name w:val="footer"/>
    <w:basedOn w:val="Normal"/>
    <w:link w:val="FooterChar"/>
    <w:uiPriority w:val="99"/>
    <w:unhideWhenUsed/>
    <w:rsid w:val="00CA5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le, Claire</dc:creator>
  <cp:keywords/>
  <dc:description/>
  <cp:lastModifiedBy>Claire</cp:lastModifiedBy>
  <cp:revision>2</cp:revision>
  <dcterms:created xsi:type="dcterms:W3CDTF">2020-02-01T20:58:00Z</dcterms:created>
  <dcterms:modified xsi:type="dcterms:W3CDTF">2020-02-01T20:58:00Z</dcterms:modified>
</cp:coreProperties>
</file>